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B268E" w14:textId="649F32BD" w:rsidR="0026608A" w:rsidRPr="0049561A" w:rsidRDefault="0026608A">
      <w:pPr>
        <w:rPr>
          <w:b/>
          <w:bCs/>
          <w:sz w:val="36"/>
          <w:szCs w:val="36"/>
        </w:rPr>
      </w:pPr>
      <w:r w:rsidRPr="0049561A">
        <w:rPr>
          <w:b/>
          <w:bCs/>
          <w:sz w:val="36"/>
          <w:szCs w:val="36"/>
        </w:rPr>
        <w:t>Supporting information</w:t>
      </w:r>
      <w:bookmarkStart w:id="0" w:name="_GoBack"/>
      <w:bookmarkEnd w:id="0"/>
    </w:p>
    <w:p w14:paraId="222DC54A" w14:textId="0EC64955" w:rsidR="00D031DF" w:rsidRPr="0049561A" w:rsidRDefault="00D031DF">
      <w:r w:rsidRPr="0049561A">
        <w:rPr>
          <w:b/>
          <w:bCs/>
        </w:rPr>
        <w:t>S</w:t>
      </w:r>
      <w:r w:rsidR="0026608A" w:rsidRPr="0049561A">
        <w:rPr>
          <w:b/>
          <w:bCs/>
        </w:rPr>
        <w:t>1</w:t>
      </w:r>
      <w:r w:rsidRPr="0049561A">
        <w:rPr>
          <w:b/>
          <w:bCs/>
        </w:rPr>
        <w:t xml:space="preserve"> Table.</w:t>
      </w:r>
      <w:r w:rsidRPr="0049561A">
        <w:rPr>
          <w:bCs/>
        </w:rPr>
        <w:t xml:space="preserve"> </w:t>
      </w:r>
      <w:r w:rsidRPr="0049561A">
        <w:rPr>
          <w:b/>
          <w:bCs/>
        </w:rPr>
        <w:t>Regression parameters for association</w:t>
      </w:r>
      <w:r w:rsidR="00D829F0" w:rsidRPr="0049561A">
        <w:rPr>
          <w:b/>
          <w:bCs/>
        </w:rPr>
        <w:t>s</w:t>
      </w:r>
      <w:r w:rsidRPr="0049561A">
        <w:rPr>
          <w:b/>
          <w:bCs/>
        </w:rPr>
        <w:t xml:space="preserve"> between tissue concentrations of GAA and creatine in pig brain regions and performance on the 4-object test.</w:t>
      </w:r>
      <w:r w:rsidR="005C732D" w:rsidRPr="0049561A">
        <w:rPr>
          <w:b/>
          <w:bCs/>
          <w:vertAlign w:val="superscript"/>
        </w:rPr>
        <w:t>1</w:t>
      </w:r>
      <w:r w:rsidRPr="0049561A">
        <w:rPr>
          <w:b/>
          <w:bCs/>
        </w:rPr>
        <w:t xml:space="preserve"> </w:t>
      </w:r>
    </w:p>
    <w:tbl>
      <w:tblPr>
        <w:tblStyle w:val="TableGrid"/>
        <w:tblW w:w="9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068"/>
        <w:gridCol w:w="1190"/>
        <w:gridCol w:w="1191"/>
        <w:gridCol w:w="1190"/>
        <w:gridCol w:w="1191"/>
        <w:gridCol w:w="1191"/>
      </w:tblGrid>
      <w:tr w:rsidR="00D031DF" w:rsidRPr="0049561A" w14:paraId="1AE65415" w14:textId="77777777" w:rsidTr="0026608A">
        <w:trPr>
          <w:trHeight w:val="377"/>
        </w:trPr>
        <w:tc>
          <w:tcPr>
            <w:tcW w:w="21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8C9FDA9" w14:textId="77777777" w:rsidR="00D031DF" w:rsidRPr="0049561A" w:rsidRDefault="00D031DF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Tissue parameter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81525BF" w14:textId="77777777" w:rsidR="00D031DF" w:rsidRPr="0049561A" w:rsidRDefault="00D031DF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 xml:space="preserve">Regression Parameter 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E55D2B3" w14:textId="4086407D" w:rsidR="00D031DF" w:rsidRPr="0049561A" w:rsidRDefault="00D031DF" w:rsidP="003D0793">
            <w:pPr>
              <w:jc w:val="center"/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Exploration of object A1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80ED5A" w14:textId="77777777" w:rsidR="00D031DF" w:rsidRPr="0049561A" w:rsidRDefault="00D031DF" w:rsidP="003D0793">
            <w:pPr>
              <w:jc w:val="center"/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Exploration of moved object Am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1E64BE" w14:textId="7964C2AA" w:rsidR="00D031DF" w:rsidRPr="0049561A" w:rsidRDefault="00D031DF" w:rsidP="003D0793">
            <w:pPr>
              <w:jc w:val="center"/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Exploration of object B1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70BBF11" w14:textId="77777777" w:rsidR="00D031DF" w:rsidRPr="0049561A" w:rsidRDefault="00D031DF" w:rsidP="003D0793">
            <w:pPr>
              <w:jc w:val="center"/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Exploration of moved object BM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8ADB42F" w14:textId="298CE9FF" w:rsidR="00D031DF" w:rsidRPr="0049561A" w:rsidRDefault="00D031DF" w:rsidP="003D0793">
            <w:pPr>
              <w:jc w:val="center"/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Total exploration time</w:t>
            </w:r>
          </w:p>
        </w:tc>
      </w:tr>
      <w:tr w:rsidR="00D031DF" w:rsidRPr="0049561A" w14:paraId="03D58F36" w14:textId="77777777" w:rsidTr="003D0793">
        <w:trPr>
          <w:trHeight w:val="332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1134576A" w14:textId="43D49EAF" w:rsidR="00D031DF" w:rsidRPr="0049561A" w:rsidRDefault="003D0793" w:rsidP="003D0793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[</w:t>
            </w:r>
            <w:r w:rsidR="00D031DF" w:rsidRPr="0049561A">
              <w:rPr>
                <w:bCs/>
                <w:sz w:val="18"/>
                <w:szCs w:val="18"/>
              </w:rPr>
              <w:t>GAA</w:t>
            </w:r>
            <w:r w:rsidRPr="0049561A">
              <w:rPr>
                <w:bCs/>
                <w:sz w:val="18"/>
                <w:szCs w:val="18"/>
              </w:rPr>
              <w:t>]</w:t>
            </w:r>
            <w:r w:rsidR="00D031DF" w:rsidRPr="0049561A">
              <w:rPr>
                <w:bCs/>
                <w:sz w:val="18"/>
                <w:szCs w:val="18"/>
              </w:rPr>
              <w:t xml:space="preserve"> in PFC 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200A3050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41EC266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4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1B8955B8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7EAA3EB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64341E1C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3E74044B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5</w:t>
            </w:r>
          </w:p>
        </w:tc>
      </w:tr>
      <w:tr w:rsidR="00D031DF" w:rsidRPr="0049561A" w14:paraId="454D2C24" w14:textId="77777777" w:rsidTr="0026608A">
        <w:trPr>
          <w:trHeight w:val="332"/>
        </w:trPr>
        <w:tc>
          <w:tcPr>
            <w:tcW w:w="2155" w:type="dxa"/>
            <w:noWrap/>
            <w:hideMark/>
          </w:tcPr>
          <w:p w14:paraId="32E3B58D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64B8BF22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P-value</w:t>
            </w:r>
          </w:p>
        </w:tc>
        <w:tc>
          <w:tcPr>
            <w:tcW w:w="1190" w:type="dxa"/>
            <w:noWrap/>
            <w:hideMark/>
          </w:tcPr>
          <w:p w14:paraId="1E895E2F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3</w:t>
            </w:r>
          </w:p>
        </w:tc>
        <w:tc>
          <w:tcPr>
            <w:tcW w:w="1191" w:type="dxa"/>
            <w:noWrap/>
            <w:hideMark/>
          </w:tcPr>
          <w:p w14:paraId="16EEFAF5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0</w:t>
            </w:r>
          </w:p>
        </w:tc>
        <w:tc>
          <w:tcPr>
            <w:tcW w:w="1190" w:type="dxa"/>
            <w:noWrap/>
            <w:hideMark/>
          </w:tcPr>
          <w:p w14:paraId="691E403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6</w:t>
            </w:r>
          </w:p>
        </w:tc>
        <w:tc>
          <w:tcPr>
            <w:tcW w:w="1191" w:type="dxa"/>
            <w:noWrap/>
            <w:hideMark/>
          </w:tcPr>
          <w:p w14:paraId="4892C5E4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79</w:t>
            </w:r>
          </w:p>
        </w:tc>
        <w:tc>
          <w:tcPr>
            <w:tcW w:w="1191" w:type="dxa"/>
            <w:noWrap/>
            <w:hideMark/>
          </w:tcPr>
          <w:p w14:paraId="41BE86FB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0</w:t>
            </w:r>
          </w:p>
        </w:tc>
      </w:tr>
      <w:tr w:rsidR="00D031DF" w:rsidRPr="0049561A" w14:paraId="44F40466" w14:textId="77777777" w:rsidTr="0026608A">
        <w:trPr>
          <w:trHeight w:val="332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3CA33C91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5D575832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Slop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7ADF67FA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7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67A4DEA6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6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3AFE77D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3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4F47943F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1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080F1061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98</w:t>
            </w:r>
          </w:p>
        </w:tc>
      </w:tr>
      <w:tr w:rsidR="00D031DF" w:rsidRPr="0049561A" w14:paraId="3A9887F5" w14:textId="77777777" w:rsidTr="0026608A">
        <w:trPr>
          <w:trHeight w:val="332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60598881" w14:textId="404615A4" w:rsidR="00D031DF" w:rsidRPr="0049561A" w:rsidRDefault="003D0793" w:rsidP="003D0793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[</w:t>
            </w:r>
            <w:r w:rsidR="00D031DF" w:rsidRPr="0049561A">
              <w:rPr>
                <w:bCs/>
                <w:sz w:val="18"/>
                <w:szCs w:val="18"/>
              </w:rPr>
              <w:t>Creatine</w:t>
            </w:r>
            <w:r w:rsidRPr="0049561A">
              <w:rPr>
                <w:bCs/>
                <w:sz w:val="18"/>
                <w:szCs w:val="18"/>
              </w:rPr>
              <w:t>]</w:t>
            </w:r>
            <w:r w:rsidR="00D031DF" w:rsidRPr="0049561A">
              <w:rPr>
                <w:bCs/>
                <w:sz w:val="18"/>
                <w:szCs w:val="18"/>
              </w:rPr>
              <w:t xml:space="preserve"> in PFC 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5D6B9B1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799EACAA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5752EF24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23AD1BCF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4310A4F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7095B6F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0</w:t>
            </w:r>
          </w:p>
        </w:tc>
      </w:tr>
      <w:tr w:rsidR="00D031DF" w:rsidRPr="0049561A" w14:paraId="169F8317" w14:textId="77777777" w:rsidTr="0026608A">
        <w:trPr>
          <w:trHeight w:val="332"/>
        </w:trPr>
        <w:tc>
          <w:tcPr>
            <w:tcW w:w="2155" w:type="dxa"/>
            <w:noWrap/>
            <w:hideMark/>
          </w:tcPr>
          <w:p w14:paraId="08A48944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2B329F37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P-value</w:t>
            </w:r>
          </w:p>
        </w:tc>
        <w:tc>
          <w:tcPr>
            <w:tcW w:w="1190" w:type="dxa"/>
            <w:noWrap/>
            <w:hideMark/>
          </w:tcPr>
          <w:p w14:paraId="5012CC95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87</w:t>
            </w:r>
          </w:p>
        </w:tc>
        <w:tc>
          <w:tcPr>
            <w:tcW w:w="1191" w:type="dxa"/>
            <w:noWrap/>
            <w:hideMark/>
          </w:tcPr>
          <w:p w14:paraId="7C3F5488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6</w:t>
            </w:r>
          </w:p>
        </w:tc>
        <w:tc>
          <w:tcPr>
            <w:tcW w:w="1190" w:type="dxa"/>
            <w:noWrap/>
            <w:hideMark/>
          </w:tcPr>
          <w:p w14:paraId="249ACE88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49</w:t>
            </w:r>
          </w:p>
        </w:tc>
        <w:tc>
          <w:tcPr>
            <w:tcW w:w="1191" w:type="dxa"/>
            <w:noWrap/>
            <w:hideMark/>
          </w:tcPr>
          <w:p w14:paraId="61F20B40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61</w:t>
            </w:r>
          </w:p>
        </w:tc>
        <w:tc>
          <w:tcPr>
            <w:tcW w:w="1191" w:type="dxa"/>
            <w:noWrap/>
            <w:hideMark/>
          </w:tcPr>
          <w:p w14:paraId="1DA679E8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2</w:t>
            </w:r>
          </w:p>
        </w:tc>
      </w:tr>
      <w:tr w:rsidR="00D031DF" w:rsidRPr="0049561A" w14:paraId="10BEA56E" w14:textId="77777777" w:rsidTr="0026608A">
        <w:trPr>
          <w:trHeight w:val="332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0074B99D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19016E9D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Slop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66FD47D0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4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1DB8E68C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3.04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59713AE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1.3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67EDE35E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1.3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2C388E7A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5.26</w:t>
            </w:r>
          </w:p>
        </w:tc>
      </w:tr>
      <w:tr w:rsidR="00D031DF" w:rsidRPr="0049561A" w14:paraId="5E05D3DF" w14:textId="77777777" w:rsidTr="0026608A">
        <w:trPr>
          <w:trHeight w:val="332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7CDD2EE5" w14:textId="42E95070" w:rsidR="00D031DF" w:rsidRPr="0049561A" w:rsidRDefault="003D0793" w:rsidP="003D0793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[</w:t>
            </w:r>
            <w:r w:rsidR="00D031DF" w:rsidRPr="0049561A">
              <w:rPr>
                <w:bCs/>
                <w:sz w:val="18"/>
                <w:szCs w:val="18"/>
              </w:rPr>
              <w:t>GAA</w:t>
            </w:r>
            <w:r w:rsidRPr="0049561A">
              <w:rPr>
                <w:bCs/>
                <w:sz w:val="18"/>
                <w:szCs w:val="18"/>
              </w:rPr>
              <w:t>]</w:t>
            </w:r>
            <w:r w:rsidR="00D031DF" w:rsidRPr="0049561A">
              <w:rPr>
                <w:bCs/>
                <w:sz w:val="18"/>
                <w:szCs w:val="18"/>
              </w:rPr>
              <w:t xml:space="preserve"> in cerebellum 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4C5D0166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270B89C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00B1B4CC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3C71A23E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6E69FDD6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733BF3D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7</w:t>
            </w:r>
          </w:p>
        </w:tc>
      </w:tr>
      <w:tr w:rsidR="00D031DF" w:rsidRPr="0049561A" w14:paraId="6BCC58AC" w14:textId="77777777" w:rsidTr="0026608A">
        <w:trPr>
          <w:trHeight w:val="332"/>
        </w:trPr>
        <w:tc>
          <w:tcPr>
            <w:tcW w:w="2155" w:type="dxa"/>
            <w:noWrap/>
            <w:hideMark/>
          </w:tcPr>
          <w:p w14:paraId="209DF359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668D4EEF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P-value</w:t>
            </w:r>
          </w:p>
        </w:tc>
        <w:tc>
          <w:tcPr>
            <w:tcW w:w="1190" w:type="dxa"/>
            <w:noWrap/>
            <w:hideMark/>
          </w:tcPr>
          <w:p w14:paraId="561A0A1A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65</w:t>
            </w:r>
          </w:p>
        </w:tc>
        <w:tc>
          <w:tcPr>
            <w:tcW w:w="1191" w:type="dxa"/>
            <w:noWrap/>
            <w:hideMark/>
          </w:tcPr>
          <w:p w14:paraId="40027B2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60</w:t>
            </w:r>
          </w:p>
        </w:tc>
        <w:tc>
          <w:tcPr>
            <w:tcW w:w="1190" w:type="dxa"/>
            <w:noWrap/>
            <w:hideMark/>
          </w:tcPr>
          <w:p w14:paraId="3A3AB29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51</w:t>
            </w:r>
          </w:p>
        </w:tc>
        <w:tc>
          <w:tcPr>
            <w:tcW w:w="1191" w:type="dxa"/>
            <w:noWrap/>
            <w:hideMark/>
          </w:tcPr>
          <w:p w14:paraId="78E18877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1</w:t>
            </w:r>
          </w:p>
        </w:tc>
        <w:tc>
          <w:tcPr>
            <w:tcW w:w="1191" w:type="dxa"/>
            <w:noWrap/>
            <w:hideMark/>
          </w:tcPr>
          <w:p w14:paraId="7F3D3FFA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8</w:t>
            </w:r>
          </w:p>
        </w:tc>
      </w:tr>
      <w:tr w:rsidR="00D031DF" w:rsidRPr="0049561A" w14:paraId="3B36B6EA" w14:textId="77777777" w:rsidTr="0026608A">
        <w:trPr>
          <w:trHeight w:val="332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1972AC42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5F47177F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Slop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455D53D4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1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2865CD0D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9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647827D0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709C4A5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36DC4458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48</w:t>
            </w:r>
          </w:p>
        </w:tc>
      </w:tr>
      <w:tr w:rsidR="00D031DF" w:rsidRPr="0049561A" w14:paraId="28361615" w14:textId="77777777" w:rsidTr="0026608A">
        <w:trPr>
          <w:trHeight w:val="332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3D140BC5" w14:textId="6EE38C49" w:rsidR="00D031DF" w:rsidRPr="0049561A" w:rsidRDefault="003D0793" w:rsidP="003D0793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[</w:t>
            </w:r>
            <w:r w:rsidR="00D031DF" w:rsidRPr="0049561A">
              <w:rPr>
                <w:bCs/>
                <w:sz w:val="18"/>
                <w:szCs w:val="18"/>
              </w:rPr>
              <w:t>Creatine</w:t>
            </w:r>
            <w:r w:rsidRPr="0049561A">
              <w:rPr>
                <w:bCs/>
                <w:sz w:val="18"/>
                <w:szCs w:val="18"/>
              </w:rPr>
              <w:t>]</w:t>
            </w:r>
            <w:r w:rsidR="00D031DF" w:rsidRPr="0049561A">
              <w:rPr>
                <w:bCs/>
                <w:sz w:val="18"/>
                <w:szCs w:val="18"/>
              </w:rPr>
              <w:t xml:space="preserve"> in cerebellum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45145976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38B8D5FD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25F627C0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6F5FA63F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4379B340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5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2EDE7B8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0</w:t>
            </w:r>
          </w:p>
        </w:tc>
      </w:tr>
      <w:tr w:rsidR="00D031DF" w:rsidRPr="0049561A" w14:paraId="72C85DC6" w14:textId="77777777" w:rsidTr="0026608A">
        <w:trPr>
          <w:trHeight w:val="332"/>
        </w:trPr>
        <w:tc>
          <w:tcPr>
            <w:tcW w:w="2155" w:type="dxa"/>
            <w:noWrap/>
            <w:hideMark/>
          </w:tcPr>
          <w:p w14:paraId="3DF9D8E7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3502F561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P-value</w:t>
            </w:r>
          </w:p>
        </w:tc>
        <w:tc>
          <w:tcPr>
            <w:tcW w:w="1190" w:type="dxa"/>
            <w:noWrap/>
            <w:hideMark/>
          </w:tcPr>
          <w:p w14:paraId="4D8C4D7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4</w:t>
            </w:r>
          </w:p>
        </w:tc>
        <w:tc>
          <w:tcPr>
            <w:tcW w:w="1191" w:type="dxa"/>
            <w:noWrap/>
            <w:hideMark/>
          </w:tcPr>
          <w:p w14:paraId="1A840BFF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99</w:t>
            </w:r>
          </w:p>
        </w:tc>
        <w:tc>
          <w:tcPr>
            <w:tcW w:w="1190" w:type="dxa"/>
            <w:noWrap/>
            <w:hideMark/>
          </w:tcPr>
          <w:p w14:paraId="56CCF998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5</w:t>
            </w:r>
          </w:p>
        </w:tc>
        <w:tc>
          <w:tcPr>
            <w:tcW w:w="1191" w:type="dxa"/>
            <w:noWrap/>
            <w:hideMark/>
          </w:tcPr>
          <w:p w14:paraId="109032C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0</w:t>
            </w:r>
          </w:p>
        </w:tc>
        <w:tc>
          <w:tcPr>
            <w:tcW w:w="1191" w:type="dxa"/>
            <w:noWrap/>
            <w:hideMark/>
          </w:tcPr>
          <w:p w14:paraId="06F7FD98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0</w:t>
            </w:r>
          </w:p>
        </w:tc>
      </w:tr>
      <w:tr w:rsidR="00D031DF" w:rsidRPr="0049561A" w14:paraId="5F7E5D5D" w14:textId="77777777" w:rsidTr="0026608A">
        <w:trPr>
          <w:trHeight w:val="332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0BC25F8E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AD89058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Slop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21265DEE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2.3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57EE44C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0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6AD0A36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1.1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6118EFCB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4.6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14B42F11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3.47</w:t>
            </w:r>
          </w:p>
        </w:tc>
      </w:tr>
      <w:tr w:rsidR="00D031DF" w:rsidRPr="0049561A" w14:paraId="11736E6F" w14:textId="77777777" w:rsidTr="0026608A">
        <w:trPr>
          <w:trHeight w:val="332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0DD0AFD9" w14:textId="3FD46D14" w:rsidR="00D031DF" w:rsidRPr="0049561A" w:rsidRDefault="003D0793" w:rsidP="003D0793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[</w:t>
            </w:r>
            <w:r w:rsidR="00D031DF" w:rsidRPr="0049561A">
              <w:rPr>
                <w:bCs/>
                <w:sz w:val="18"/>
                <w:szCs w:val="18"/>
              </w:rPr>
              <w:t>GAA</w:t>
            </w:r>
            <w:r w:rsidRPr="0049561A">
              <w:rPr>
                <w:bCs/>
                <w:sz w:val="18"/>
                <w:szCs w:val="18"/>
              </w:rPr>
              <w:t>]</w:t>
            </w:r>
            <w:r w:rsidR="00D031DF" w:rsidRPr="0049561A">
              <w:rPr>
                <w:bCs/>
                <w:sz w:val="18"/>
                <w:szCs w:val="18"/>
              </w:rPr>
              <w:t xml:space="preserve"> in hippocampus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9F6E35D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2F7D1DDC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6DEF47CD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0FA27D3C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67AB20B7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2B12F5FB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6</w:t>
            </w:r>
          </w:p>
        </w:tc>
      </w:tr>
      <w:tr w:rsidR="00D031DF" w:rsidRPr="0049561A" w14:paraId="1DDDBA48" w14:textId="77777777" w:rsidTr="0026608A">
        <w:trPr>
          <w:trHeight w:val="370"/>
        </w:trPr>
        <w:tc>
          <w:tcPr>
            <w:tcW w:w="2155" w:type="dxa"/>
            <w:noWrap/>
            <w:hideMark/>
          </w:tcPr>
          <w:p w14:paraId="14606069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505F4594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P-value</w:t>
            </w:r>
          </w:p>
        </w:tc>
        <w:tc>
          <w:tcPr>
            <w:tcW w:w="1190" w:type="dxa"/>
            <w:noWrap/>
            <w:hideMark/>
          </w:tcPr>
          <w:p w14:paraId="71FD29C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70</w:t>
            </w:r>
          </w:p>
        </w:tc>
        <w:tc>
          <w:tcPr>
            <w:tcW w:w="1191" w:type="dxa"/>
            <w:noWrap/>
            <w:hideMark/>
          </w:tcPr>
          <w:p w14:paraId="1838065E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97</w:t>
            </w:r>
          </w:p>
        </w:tc>
        <w:tc>
          <w:tcPr>
            <w:tcW w:w="1190" w:type="dxa"/>
            <w:noWrap/>
            <w:hideMark/>
          </w:tcPr>
          <w:p w14:paraId="3859069C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6</w:t>
            </w:r>
          </w:p>
        </w:tc>
        <w:tc>
          <w:tcPr>
            <w:tcW w:w="1191" w:type="dxa"/>
            <w:noWrap/>
            <w:hideMark/>
          </w:tcPr>
          <w:p w14:paraId="4A5F6CEE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73</w:t>
            </w:r>
          </w:p>
        </w:tc>
        <w:tc>
          <w:tcPr>
            <w:tcW w:w="1191" w:type="dxa"/>
            <w:noWrap/>
            <w:hideMark/>
          </w:tcPr>
          <w:p w14:paraId="49E2D3A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75</w:t>
            </w:r>
          </w:p>
        </w:tc>
      </w:tr>
      <w:tr w:rsidR="00D031DF" w:rsidRPr="0049561A" w14:paraId="2D0C5D19" w14:textId="77777777" w:rsidTr="0026608A">
        <w:trPr>
          <w:trHeight w:val="332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5E401A1F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5C36F96B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Slop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440B55C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01E5F628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0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6E21079D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042DFCE4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1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734B5BC4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6</w:t>
            </w:r>
          </w:p>
        </w:tc>
      </w:tr>
      <w:tr w:rsidR="00D031DF" w:rsidRPr="0049561A" w14:paraId="3E589888" w14:textId="77777777" w:rsidTr="0026608A">
        <w:trPr>
          <w:trHeight w:val="332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4E5C5B54" w14:textId="1E35C588" w:rsidR="00D031DF" w:rsidRPr="0049561A" w:rsidRDefault="003D0793" w:rsidP="003D0793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[</w:t>
            </w:r>
            <w:r w:rsidR="00D031DF" w:rsidRPr="0049561A">
              <w:rPr>
                <w:bCs/>
                <w:sz w:val="18"/>
                <w:szCs w:val="18"/>
              </w:rPr>
              <w:t>Creatine</w:t>
            </w:r>
            <w:r w:rsidRPr="0049561A">
              <w:rPr>
                <w:bCs/>
                <w:sz w:val="18"/>
                <w:szCs w:val="18"/>
              </w:rPr>
              <w:t>]</w:t>
            </w:r>
            <w:r w:rsidR="00D031DF" w:rsidRPr="0049561A">
              <w:rPr>
                <w:bCs/>
                <w:sz w:val="18"/>
                <w:szCs w:val="18"/>
              </w:rPr>
              <w:t xml:space="preserve"> in hippocampus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482877C9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538844CB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2DC3F35E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515C2BE6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580CECB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02E24AB4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4</w:t>
            </w:r>
          </w:p>
        </w:tc>
      </w:tr>
      <w:tr w:rsidR="00D031DF" w:rsidRPr="0049561A" w14:paraId="4A282961" w14:textId="77777777" w:rsidTr="0026608A">
        <w:trPr>
          <w:trHeight w:val="332"/>
        </w:trPr>
        <w:tc>
          <w:tcPr>
            <w:tcW w:w="2155" w:type="dxa"/>
            <w:noWrap/>
            <w:hideMark/>
          </w:tcPr>
          <w:p w14:paraId="67E07BA3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29F41214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P-value</w:t>
            </w:r>
          </w:p>
        </w:tc>
        <w:tc>
          <w:tcPr>
            <w:tcW w:w="1190" w:type="dxa"/>
            <w:noWrap/>
            <w:hideMark/>
          </w:tcPr>
          <w:p w14:paraId="13665865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96</w:t>
            </w:r>
          </w:p>
        </w:tc>
        <w:tc>
          <w:tcPr>
            <w:tcW w:w="1191" w:type="dxa"/>
            <w:noWrap/>
            <w:hideMark/>
          </w:tcPr>
          <w:p w14:paraId="5859C6F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2</w:t>
            </w:r>
          </w:p>
        </w:tc>
        <w:tc>
          <w:tcPr>
            <w:tcW w:w="1190" w:type="dxa"/>
            <w:noWrap/>
            <w:hideMark/>
          </w:tcPr>
          <w:p w14:paraId="073325B6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9</w:t>
            </w:r>
          </w:p>
        </w:tc>
        <w:tc>
          <w:tcPr>
            <w:tcW w:w="1191" w:type="dxa"/>
            <w:noWrap/>
            <w:hideMark/>
          </w:tcPr>
          <w:p w14:paraId="503A762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73</w:t>
            </w:r>
          </w:p>
        </w:tc>
        <w:tc>
          <w:tcPr>
            <w:tcW w:w="1191" w:type="dxa"/>
            <w:noWrap/>
            <w:hideMark/>
          </w:tcPr>
          <w:p w14:paraId="6DD2C6F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82</w:t>
            </w:r>
          </w:p>
        </w:tc>
      </w:tr>
      <w:tr w:rsidR="00D031DF" w:rsidRPr="0049561A" w14:paraId="7CDCC954" w14:textId="77777777" w:rsidTr="0026608A">
        <w:trPr>
          <w:trHeight w:val="332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01C84FE0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7CACEB7C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Slop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10D2ED36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06E2F016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2.6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4B2129B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1.2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52498A3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6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6A48908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89</w:t>
            </w:r>
          </w:p>
        </w:tc>
      </w:tr>
      <w:tr w:rsidR="00D031DF" w:rsidRPr="0049561A" w14:paraId="17C9E294" w14:textId="77777777" w:rsidTr="0026608A">
        <w:trPr>
          <w:trHeight w:val="332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3D249041" w14:textId="19B2191F" w:rsidR="00D031DF" w:rsidRPr="0049561A" w:rsidRDefault="003D0793" w:rsidP="003D0793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[</w:t>
            </w:r>
            <w:r w:rsidR="00D031DF" w:rsidRPr="0049561A">
              <w:rPr>
                <w:bCs/>
                <w:sz w:val="18"/>
                <w:szCs w:val="18"/>
              </w:rPr>
              <w:t>GAA</w:t>
            </w:r>
            <w:r w:rsidRPr="0049561A">
              <w:rPr>
                <w:bCs/>
                <w:sz w:val="18"/>
                <w:szCs w:val="18"/>
              </w:rPr>
              <w:t>]</w:t>
            </w:r>
            <w:r w:rsidR="00D031DF" w:rsidRPr="0049561A">
              <w:rPr>
                <w:bCs/>
                <w:sz w:val="18"/>
                <w:szCs w:val="18"/>
              </w:rPr>
              <w:t xml:space="preserve"> in caudate nucleus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3EBEE774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3CC21ED0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7E24EAF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695660DD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3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31CEF067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6AE96B65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5</w:t>
            </w:r>
          </w:p>
        </w:tc>
      </w:tr>
      <w:tr w:rsidR="00D031DF" w:rsidRPr="0049561A" w14:paraId="469F8A30" w14:textId="77777777" w:rsidTr="0026608A">
        <w:trPr>
          <w:trHeight w:val="332"/>
        </w:trPr>
        <w:tc>
          <w:tcPr>
            <w:tcW w:w="2155" w:type="dxa"/>
            <w:noWrap/>
            <w:hideMark/>
          </w:tcPr>
          <w:p w14:paraId="3705F5FF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7ABB143F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P-value</w:t>
            </w:r>
          </w:p>
        </w:tc>
        <w:tc>
          <w:tcPr>
            <w:tcW w:w="1190" w:type="dxa"/>
            <w:noWrap/>
            <w:hideMark/>
          </w:tcPr>
          <w:p w14:paraId="7604A234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82</w:t>
            </w:r>
          </w:p>
        </w:tc>
        <w:tc>
          <w:tcPr>
            <w:tcW w:w="1191" w:type="dxa"/>
            <w:noWrap/>
            <w:hideMark/>
          </w:tcPr>
          <w:p w14:paraId="2ACFA5B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65</w:t>
            </w:r>
          </w:p>
        </w:tc>
        <w:tc>
          <w:tcPr>
            <w:tcW w:w="1190" w:type="dxa"/>
            <w:noWrap/>
            <w:hideMark/>
          </w:tcPr>
          <w:p w14:paraId="7B145A6D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2</w:t>
            </w:r>
          </w:p>
        </w:tc>
        <w:tc>
          <w:tcPr>
            <w:tcW w:w="1191" w:type="dxa"/>
            <w:noWrap/>
            <w:hideMark/>
          </w:tcPr>
          <w:p w14:paraId="56DE13B6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50</w:t>
            </w:r>
          </w:p>
        </w:tc>
        <w:tc>
          <w:tcPr>
            <w:tcW w:w="1191" w:type="dxa"/>
            <w:noWrap/>
            <w:hideMark/>
          </w:tcPr>
          <w:p w14:paraId="20A720BC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1</w:t>
            </w:r>
          </w:p>
        </w:tc>
      </w:tr>
      <w:tr w:rsidR="00D031DF" w:rsidRPr="0049561A" w14:paraId="7AB65FBC" w14:textId="77777777" w:rsidTr="0026608A">
        <w:trPr>
          <w:trHeight w:val="332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71852E9F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1D5A8C24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Slop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35BEF6A7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0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7A0939A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24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4EF4FB4E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4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2759B821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2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37F986D5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-0.97</w:t>
            </w:r>
          </w:p>
        </w:tc>
      </w:tr>
      <w:tr w:rsidR="00D031DF" w:rsidRPr="0049561A" w14:paraId="278D2621" w14:textId="77777777" w:rsidTr="0026608A">
        <w:trPr>
          <w:trHeight w:val="332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41839EA4" w14:textId="35A8ED94" w:rsidR="00D031DF" w:rsidRPr="0049561A" w:rsidRDefault="003D0793" w:rsidP="003D0793">
            <w:pPr>
              <w:rPr>
                <w:bCs/>
                <w:sz w:val="18"/>
                <w:szCs w:val="18"/>
              </w:rPr>
            </w:pPr>
            <w:r w:rsidRPr="0049561A">
              <w:rPr>
                <w:bCs/>
                <w:sz w:val="18"/>
                <w:szCs w:val="18"/>
              </w:rPr>
              <w:t>[</w:t>
            </w:r>
            <w:r w:rsidR="00D031DF" w:rsidRPr="0049561A">
              <w:rPr>
                <w:bCs/>
                <w:sz w:val="18"/>
                <w:szCs w:val="18"/>
              </w:rPr>
              <w:t>Creatine</w:t>
            </w:r>
            <w:r w:rsidRPr="0049561A">
              <w:rPr>
                <w:bCs/>
                <w:sz w:val="18"/>
                <w:szCs w:val="18"/>
              </w:rPr>
              <w:t>]</w:t>
            </w:r>
            <w:r w:rsidR="00D031DF" w:rsidRPr="0049561A">
              <w:rPr>
                <w:bCs/>
                <w:sz w:val="18"/>
                <w:szCs w:val="18"/>
              </w:rPr>
              <w:t xml:space="preserve"> in caudate nucleus 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7169D06B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036D86B8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1BD5FF6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7BB42C51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4A152313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27EF6F4A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1</w:t>
            </w:r>
          </w:p>
        </w:tc>
      </w:tr>
      <w:tr w:rsidR="00D031DF" w:rsidRPr="0049561A" w14:paraId="6ACD6771" w14:textId="77777777" w:rsidTr="0026608A">
        <w:trPr>
          <w:trHeight w:val="332"/>
        </w:trPr>
        <w:tc>
          <w:tcPr>
            <w:tcW w:w="2155" w:type="dxa"/>
            <w:noWrap/>
            <w:hideMark/>
          </w:tcPr>
          <w:p w14:paraId="6CFC74F6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2C1FEB51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P-value</w:t>
            </w:r>
          </w:p>
        </w:tc>
        <w:tc>
          <w:tcPr>
            <w:tcW w:w="1190" w:type="dxa"/>
            <w:noWrap/>
            <w:hideMark/>
          </w:tcPr>
          <w:p w14:paraId="5F935645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89</w:t>
            </w:r>
          </w:p>
        </w:tc>
        <w:tc>
          <w:tcPr>
            <w:tcW w:w="1191" w:type="dxa"/>
            <w:noWrap/>
            <w:hideMark/>
          </w:tcPr>
          <w:p w14:paraId="326178B9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17</w:t>
            </w:r>
          </w:p>
        </w:tc>
        <w:tc>
          <w:tcPr>
            <w:tcW w:w="1190" w:type="dxa"/>
            <w:noWrap/>
            <w:hideMark/>
          </w:tcPr>
          <w:p w14:paraId="60611B02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99</w:t>
            </w:r>
          </w:p>
        </w:tc>
        <w:tc>
          <w:tcPr>
            <w:tcW w:w="1191" w:type="dxa"/>
            <w:noWrap/>
            <w:hideMark/>
          </w:tcPr>
          <w:p w14:paraId="085618B6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80</w:t>
            </w:r>
          </w:p>
        </w:tc>
        <w:tc>
          <w:tcPr>
            <w:tcW w:w="1191" w:type="dxa"/>
            <w:noWrap/>
            <w:hideMark/>
          </w:tcPr>
          <w:p w14:paraId="69FEB0B1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7</w:t>
            </w:r>
          </w:p>
        </w:tc>
      </w:tr>
      <w:tr w:rsidR="00D031DF" w:rsidRPr="0049561A" w14:paraId="213C7659" w14:textId="77777777" w:rsidTr="0026608A">
        <w:trPr>
          <w:trHeight w:val="332"/>
        </w:trPr>
        <w:tc>
          <w:tcPr>
            <w:tcW w:w="2155" w:type="dxa"/>
            <w:tcBorders>
              <w:bottom w:val="single" w:sz="12" w:space="0" w:color="auto"/>
            </w:tcBorders>
            <w:noWrap/>
            <w:hideMark/>
          </w:tcPr>
          <w:p w14:paraId="65063E87" w14:textId="77777777" w:rsidR="00D031DF" w:rsidRPr="0049561A" w:rsidRDefault="00D031DF" w:rsidP="00D031DF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12" w:space="0" w:color="auto"/>
            </w:tcBorders>
            <w:noWrap/>
            <w:hideMark/>
          </w:tcPr>
          <w:p w14:paraId="3B99B136" w14:textId="77777777" w:rsidR="00D031DF" w:rsidRPr="0049561A" w:rsidRDefault="00D031DF">
            <w:pPr>
              <w:rPr>
                <w:sz w:val="18"/>
                <w:szCs w:val="18"/>
              </w:rPr>
            </w:pPr>
            <w:r w:rsidRPr="0049561A">
              <w:rPr>
                <w:sz w:val="18"/>
                <w:szCs w:val="18"/>
              </w:rPr>
              <w:t>Slope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noWrap/>
            <w:hideMark/>
          </w:tcPr>
          <w:p w14:paraId="12303B3D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27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5F5D45BC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3.88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noWrap/>
            <w:hideMark/>
          </w:tcPr>
          <w:p w14:paraId="18492E71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02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4A87632B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0.43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46F4325A" w14:textId="77777777" w:rsidR="00D031DF" w:rsidRPr="0049561A" w:rsidRDefault="00D031DF" w:rsidP="003D0793">
            <w:pPr>
              <w:jc w:val="center"/>
              <w:rPr>
                <w:sz w:val="22"/>
                <w:szCs w:val="20"/>
              </w:rPr>
            </w:pPr>
            <w:r w:rsidRPr="0049561A">
              <w:rPr>
                <w:sz w:val="22"/>
                <w:szCs w:val="20"/>
              </w:rPr>
              <w:t>4.59</w:t>
            </w:r>
          </w:p>
        </w:tc>
      </w:tr>
    </w:tbl>
    <w:p w14:paraId="51CB574D" w14:textId="38EB5EE5" w:rsidR="00580FD8" w:rsidRDefault="005C732D">
      <w:pPr>
        <w:rPr>
          <w:b/>
        </w:rPr>
      </w:pPr>
      <w:r w:rsidRPr="0049561A">
        <w:rPr>
          <w:bCs/>
          <w:vertAlign w:val="superscript"/>
        </w:rPr>
        <w:t xml:space="preserve">1 </w:t>
      </w:r>
      <w:r w:rsidRPr="0049561A">
        <w:rPr>
          <w:bCs/>
        </w:rPr>
        <w:t>Outcomes for the test were the time animals spent exploring objects in a familiar location (</w:t>
      </w:r>
      <w:r w:rsidRPr="0049561A">
        <w:rPr>
          <w:bCs/>
          <w:i/>
        </w:rPr>
        <w:t>i.e.</w:t>
      </w:r>
      <w:r w:rsidRPr="0049561A">
        <w:rPr>
          <w:bCs/>
        </w:rPr>
        <w:t>, A1 and B1) and moved locations (</w:t>
      </w:r>
      <w:r w:rsidRPr="0049561A">
        <w:rPr>
          <w:bCs/>
          <w:i/>
        </w:rPr>
        <w:t>i.e.,</w:t>
      </w:r>
      <w:r w:rsidRPr="0049561A">
        <w:rPr>
          <w:bCs/>
        </w:rPr>
        <w:t xml:space="preserve"> Am and </w:t>
      </w:r>
      <w:proofErr w:type="spellStart"/>
      <w:proofErr w:type="gramStart"/>
      <w:r w:rsidRPr="0049561A">
        <w:rPr>
          <w:bCs/>
        </w:rPr>
        <w:t>Bm</w:t>
      </w:r>
      <w:proofErr w:type="spellEnd"/>
      <w:proofErr w:type="gramEnd"/>
      <w:r w:rsidRPr="0049561A">
        <w:rPr>
          <w:bCs/>
        </w:rPr>
        <w:t>) as well as exploratory behavior (</w:t>
      </w:r>
      <w:r w:rsidRPr="0049561A">
        <w:rPr>
          <w:bCs/>
          <w:i/>
        </w:rPr>
        <w:t>i.e.,</w:t>
      </w:r>
      <w:r w:rsidRPr="0049561A">
        <w:rPr>
          <w:bCs/>
        </w:rPr>
        <w:t xml:space="preserve"> total</w:t>
      </w:r>
      <w:r w:rsidRPr="0049561A">
        <w:t xml:space="preserve"> </w:t>
      </w:r>
      <w:r w:rsidRPr="0049561A">
        <w:rPr>
          <w:bCs/>
        </w:rPr>
        <w:t>exploration time).</w:t>
      </w:r>
    </w:p>
    <w:sectPr w:rsidR="00580FD8" w:rsidSect="0049561A">
      <w:footerReference w:type="even" r:id="rId8"/>
      <w:footerReference w:type="default" r:id="rId9"/>
      <w:pgSz w:w="12240" w:h="15840"/>
      <w:pgMar w:top="1440" w:right="1440" w:bottom="1440" w:left="1440" w:header="709" w:footer="709" w:gutter="0"/>
      <w:pgNumType w:start="1"/>
      <w:cols w:space="708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5FA31C" w16cid:durableId="2053300F"/>
  <w16cid:commentId w16cid:paraId="66C9CBE4" w16cid:durableId="205C5B35"/>
  <w16cid:commentId w16cid:paraId="732B902E" w16cid:durableId="205DD00C"/>
  <w16cid:commentId w16cid:paraId="3B61E6C2" w16cid:durableId="20533748"/>
  <w16cid:commentId w16cid:paraId="51AA22D5" w16cid:durableId="205C7EE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E7D4F" w14:textId="77777777" w:rsidR="00753C78" w:rsidRDefault="00753C78">
      <w:pPr>
        <w:spacing w:after="0"/>
      </w:pPr>
      <w:r>
        <w:separator/>
      </w:r>
    </w:p>
  </w:endnote>
  <w:endnote w:type="continuationSeparator" w:id="0">
    <w:p w14:paraId="2FAF72DF" w14:textId="77777777" w:rsidR="00753C78" w:rsidRDefault="00753C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43185D" w14:textId="77777777" w:rsidR="005D1AED" w:rsidRDefault="005D1AED" w:rsidP="00E96B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0A562B" w14:textId="77777777" w:rsidR="005D1AED" w:rsidRDefault="005D1AED" w:rsidP="000962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9FA1EA" w14:textId="77777777" w:rsidR="005D1AED" w:rsidRDefault="005D1AED" w:rsidP="00E96B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175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13866B" w14:textId="77777777" w:rsidR="005D1AED" w:rsidRDefault="005D1AED" w:rsidP="000962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6CA3B" w14:textId="77777777" w:rsidR="00753C78" w:rsidRDefault="00753C78">
      <w:pPr>
        <w:spacing w:after="0"/>
      </w:pPr>
      <w:r>
        <w:separator/>
      </w:r>
    </w:p>
  </w:footnote>
  <w:footnote w:type="continuationSeparator" w:id="0">
    <w:p w14:paraId="655CFE10" w14:textId="77777777" w:rsidR="00753C78" w:rsidRDefault="00753C7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7E6E6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60C147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59AC8C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C988D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0E10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1"/>
    <w:multiLevelType w:val="singleLevel"/>
    <w:tmpl w:val="CE56592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AECD6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5A2CD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60AA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BFE30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F44B1F"/>
    <w:multiLevelType w:val="hybridMultilevel"/>
    <w:tmpl w:val="6FBE2E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EBB41D1"/>
    <w:multiLevelType w:val="multilevel"/>
    <w:tmpl w:val="29E6DF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51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0FCC3423"/>
    <w:multiLevelType w:val="multilevel"/>
    <w:tmpl w:val="BCEE71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0331C3B"/>
    <w:multiLevelType w:val="hybridMultilevel"/>
    <w:tmpl w:val="F7B210B4"/>
    <w:lvl w:ilvl="0" w:tplc="035C23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382BF0"/>
    <w:multiLevelType w:val="hybridMultilevel"/>
    <w:tmpl w:val="47108448"/>
    <w:lvl w:ilvl="0" w:tplc="409611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626433A"/>
    <w:multiLevelType w:val="multilevel"/>
    <w:tmpl w:val="8448620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34B04A7"/>
    <w:multiLevelType w:val="multilevel"/>
    <w:tmpl w:val="72242804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17" w15:restartNumberingAfterBreak="0">
    <w:nsid w:val="36BC12C9"/>
    <w:multiLevelType w:val="multilevel"/>
    <w:tmpl w:val="BE3EC93A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18" w15:restartNumberingAfterBreak="0">
    <w:nsid w:val="3D105109"/>
    <w:multiLevelType w:val="hybridMultilevel"/>
    <w:tmpl w:val="328210A0"/>
    <w:lvl w:ilvl="0" w:tplc="1B46C49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9E7BDE"/>
    <w:multiLevelType w:val="multilevel"/>
    <w:tmpl w:val="8FD8B8B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0CD3C18"/>
    <w:multiLevelType w:val="multilevel"/>
    <w:tmpl w:val="D60888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14911D7"/>
    <w:multiLevelType w:val="multilevel"/>
    <w:tmpl w:val="317815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9412506"/>
    <w:multiLevelType w:val="hybridMultilevel"/>
    <w:tmpl w:val="3AD43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631589"/>
    <w:multiLevelType w:val="multilevel"/>
    <w:tmpl w:val="C2FCB8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717077B"/>
    <w:multiLevelType w:val="hybridMultilevel"/>
    <w:tmpl w:val="CDD62590"/>
    <w:lvl w:ilvl="0" w:tplc="BCDA858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C27547"/>
    <w:multiLevelType w:val="hybridMultilevel"/>
    <w:tmpl w:val="A7247D82"/>
    <w:lvl w:ilvl="0" w:tplc="1C24EE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890CD0"/>
    <w:multiLevelType w:val="multilevel"/>
    <w:tmpl w:val="7EDAD43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2"/>
  </w:num>
  <w:num w:numId="2">
    <w:abstractNumId w:val="20"/>
  </w:num>
  <w:num w:numId="3">
    <w:abstractNumId w:val="21"/>
  </w:num>
  <w:num w:numId="4">
    <w:abstractNumId w:val="26"/>
  </w:num>
  <w:num w:numId="5">
    <w:abstractNumId w:val="15"/>
  </w:num>
  <w:num w:numId="6">
    <w:abstractNumId w:val="19"/>
  </w:num>
  <w:num w:numId="7">
    <w:abstractNumId w:val="14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8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1"/>
  </w:num>
  <w:num w:numId="19">
    <w:abstractNumId w:val="23"/>
  </w:num>
  <w:num w:numId="20">
    <w:abstractNumId w:val="12"/>
  </w:num>
  <w:num w:numId="21">
    <w:abstractNumId w:val="17"/>
  </w:num>
  <w:num w:numId="22">
    <w:abstractNumId w:val="16"/>
  </w:num>
  <w:num w:numId="23">
    <w:abstractNumId w:val="10"/>
  </w:num>
  <w:num w:numId="24">
    <w:abstractNumId w:val="24"/>
  </w:num>
  <w:num w:numId="25">
    <w:abstractNumId w:val="18"/>
  </w:num>
  <w:num w:numId="26">
    <w:abstractNumId w:val="13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226"/>
    <w:rsid w:val="00002E46"/>
    <w:rsid w:val="00004E89"/>
    <w:rsid w:val="00011042"/>
    <w:rsid w:val="00023BA7"/>
    <w:rsid w:val="00030A46"/>
    <w:rsid w:val="00033C90"/>
    <w:rsid w:val="0003549B"/>
    <w:rsid w:val="00037B1B"/>
    <w:rsid w:val="000437E2"/>
    <w:rsid w:val="00045F2F"/>
    <w:rsid w:val="00050EDE"/>
    <w:rsid w:val="00053675"/>
    <w:rsid w:val="00053F73"/>
    <w:rsid w:val="00055740"/>
    <w:rsid w:val="00061BD1"/>
    <w:rsid w:val="0006523F"/>
    <w:rsid w:val="000678E6"/>
    <w:rsid w:val="00076CFD"/>
    <w:rsid w:val="00082B8F"/>
    <w:rsid w:val="00083BF5"/>
    <w:rsid w:val="0008745D"/>
    <w:rsid w:val="0009211C"/>
    <w:rsid w:val="00096203"/>
    <w:rsid w:val="000A009E"/>
    <w:rsid w:val="000A3976"/>
    <w:rsid w:val="000B147B"/>
    <w:rsid w:val="000C1F25"/>
    <w:rsid w:val="000C58C1"/>
    <w:rsid w:val="000C5FF1"/>
    <w:rsid w:val="000D0CA3"/>
    <w:rsid w:val="000D3BB6"/>
    <w:rsid w:val="000D5D1E"/>
    <w:rsid w:val="000D7C59"/>
    <w:rsid w:val="000F15B6"/>
    <w:rsid w:val="000F34D3"/>
    <w:rsid w:val="000F55F4"/>
    <w:rsid w:val="00102D97"/>
    <w:rsid w:val="00105410"/>
    <w:rsid w:val="001056BF"/>
    <w:rsid w:val="001070EC"/>
    <w:rsid w:val="001074C4"/>
    <w:rsid w:val="00112C1A"/>
    <w:rsid w:val="00114D4B"/>
    <w:rsid w:val="0012213D"/>
    <w:rsid w:val="00140754"/>
    <w:rsid w:val="001412CA"/>
    <w:rsid w:val="00143F4F"/>
    <w:rsid w:val="0014628E"/>
    <w:rsid w:val="00150AAE"/>
    <w:rsid w:val="00154CC3"/>
    <w:rsid w:val="001571FB"/>
    <w:rsid w:val="001601B0"/>
    <w:rsid w:val="001616F3"/>
    <w:rsid w:val="001652B7"/>
    <w:rsid w:val="001705BC"/>
    <w:rsid w:val="0017414E"/>
    <w:rsid w:val="0017500B"/>
    <w:rsid w:val="00177094"/>
    <w:rsid w:val="00183FEC"/>
    <w:rsid w:val="00191F12"/>
    <w:rsid w:val="00194925"/>
    <w:rsid w:val="001A4C9A"/>
    <w:rsid w:val="001A6065"/>
    <w:rsid w:val="001B15BE"/>
    <w:rsid w:val="001B1ADB"/>
    <w:rsid w:val="001B45DE"/>
    <w:rsid w:val="001B7117"/>
    <w:rsid w:val="001C2DB7"/>
    <w:rsid w:val="001C7204"/>
    <w:rsid w:val="001C75DC"/>
    <w:rsid w:val="001D53F3"/>
    <w:rsid w:val="001E1655"/>
    <w:rsid w:val="00203E3B"/>
    <w:rsid w:val="00205354"/>
    <w:rsid w:val="0020761F"/>
    <w:rsid w:val="002119D7"/>
    <w:rsid w:val="00212F42"/>
    <w:rsid w:val="00217470"/>
    <w:rsid w:val="00231752"/>
    <w:rsid w:val="00235135"/>
    <w:rsid w:val="00235B8C"/>
    <w:rsid w:val="002433B9"/>
    <w:rsid w:val="00245DCD"/>
    <w:rsid w:val="0025503C"/>
    <w:rsid w:val="00255845"/>
    <w:rsid w:val="002563EA"/>
    <w:rsid w:val="002624A5"/>
    <w:rsid w:val="0026608A"/>
    <w:rsid w:val="00267326"/>
    <w:rsid w:val="00270869"/>
    <w:rsid w:val="002721EC"/>
    <w:rsid w:val="002737B1"/>
    <w:rsid w:val="00275510"/>
    <w:rsid w:val="00276818"/>
    <w:rsid w:val="00277690"/>
    <w:rsid w:val="00285366"/>
    <w:rsid w:val="002855B7"/>
    <w:rsid w:val="002870CF"/>
    <w:rsid w:val="002946E9"/>
    <w:rsid w:val="002A0705"/>
    <w:rsid w:val="002A5613"/>
    <w:rsid w:val="002B1654"/>
    <w:rsid w:val="002B2C1B"/>
    <w:rsid w:val="002B5357"/>
    <w:rsid w:val="002B627A"/>
    <w:rsid w:val="002B7E48"/>
    <w:rsid w:val="002C085C"/>
    <w:rsid w:val="002C14C4"/>
    <w:rsid w:val="002C1642"/>
    <w:rsid w:val="002C175C"/>
    <w:rsid w:val="002C56BA"/>
    <w:rsid w:val="002C5A1D"/>
    <w:rsid w:val="002D31FB"/>
    <w:rsid w:val="002D7F63"/>
    <w:rsid w:val="002E54B1"/>
    <w:rsid w:val="002E75F9"/>
    <w:rsid w:val="002F629A"/>
    <w:rsid w:val="002F74EA"/>
    <w:rsid w:val="0030336B"/>
    <w:rsid w:val="003040F4"/>
    <w:rsid w:val="0030520D"/>
    <w:rsid w:val="00306DD7"/>
    <w:rsid w:val="00313323"/>
    <w:rsid w:val="003164EB"/>
    <w:rsid w:val="00323499"/>
    <w:rsid w:val="00326518"/>
    <w:rsid w:val="00326755"/>
    <w:rsid w:val="00332608"/>
    <w:rsid w:val="003326F6"/>
    <w:rsid w:val="00337247"/>
    <w:rsid w:val="0034402A"/>
    <w:rsid w:val="003479E9"/>
    <w:rsid w:val="003558D1"/>
    <w:rsid w:val="00362A4F"/>
    <w:rsid w:val="00362FD0"/>
    <w:rsid w:val="0036356B"/>
    <w:rsid w:val="00370EAC"/>
    <w:rsid w:val="003752E1"/>
    <w:rsid w:val="003765FC"/>
    <w:rsid w:val="00381B27"/>
    <w:rsid w:val="00381EF1"/>
    <w:rsid w:val="00382FF9"/>
    <w:rsid w:val="003876D5"/>
    <w:rsid w:val="003A1AEB"/>
    <w:rsid w:val="003A4FAA"/>
    <w:rsid w:val="003A7524"/>
    <w:rsid w:val="003B1784"/>
    <w:rsid w:val="003B693F"/>
    <w:rsid w:val="003C2B4B"/>
    <w:rsid w:val="003C5721"/>
    <w:rsid w:val="003D0793"/>
    <w:rsid w:val="003D3411"/>
    <w:rsid w:val="003D48DF"/>
    <w:rsid w:val="003D6506"/>
    <w:rsid w:val="003E3071"/>
    <w:rsid w:val="003E351B"/>
    <w:rsid w:val="003E3B84"/>
    <w:rsid w:val="003E5725"/>
    <w:rsid w:val="003F2A80"/>
    <w:rsid w:val="003F594A"/>
    <w:rsid w:val="00402C88"/>
    <w:rsid w:val="004037B2"/>
    <w:rsid w:val="004071BF"/>
    <w:rsid w:val="00415F84"/>
    <w:rsid w:val="00417131"/>
    <w:rsid w:val="00430573"/>
    <w:rsid w:val="00430677"/>
    <w:rsid w:val="004358CF"/>
    <w:rsid w:val="00440336"/>
    <w:rsid w:val="004406C9"/>
    <w:rsid w:val="004428D2"/>
    <w:rsid w:val="0044524C"/>
    <w:rsid w:val="00455714"/>
    <w:rsid w:val="0046134B"/>
    <w:rsid w:val="004617ED"/>
    <w:rsid w:val="00463553"/>
    <w:rsid w:val="00464F90"/>
    <w:rsid w:val="00466021"/>
    <w:rsid w:val="0047054D"/>
    <w:rsid w:val="00472D90"/>
    <w:rsid w:val="004730F7"/>
    <w:rsid w:val="004734DD"/>
    <w:rsid w:val="00475C1D"/>
    <w:rsid w:val="004845E3"/>
    <w:rsid w:val="00484EA2"/>
    <w:rsid w:val="0048692B"/>
    <w:rsid w:val="00487394"/>
    <w:rsid w:val="00487928"/>
    <w:rsid w:val="0049391E"/>
    <w:rsid w:val="0049561A"/>
    <w:rsid w:val="00495B5D"/>
    <w:rsid w:val="004A24BF"/>
    <w:rsid w:val="004A4166"/>
    <w:rsid w:val="004A48E9"/>
    <w:rsid w:val="004A4EEF"/>
    <w:rsid w:val="004A6612"/>
    <w:rsid w:val="004B0742"/>
    <w:rsid w:val="004B3634"/>
    <w:rsid w:val="004B5BDB"/>
    <w:rsid w:val="004B5F61"/>
    <w:rsid w:val="004C13AF"/>
    <w:rsid w:val="004C25C1"/>
    <w:rsid w:val="004C4FB8"/>
    <w:rsid w:val="004C7195"/>
    <w:rsid w:val="004D37E5"/>
    <w:rsid w:val="004D4CE2"/>
    <w:rsid w:val="004D4D61"/>
    <w:rsid w:val="004D59E0"/>
    <w:rsid w:val="004D7293"/>
    <w:rsid w:val="004D7A2B"/>
    <w:rsid w:val="004D7E00"/>
    <w:rsid w:val="004E0EFE"/>
    <w:rsid w:val="004E2D33"/>
    <w:rsid w:val="004E2E55"/>
    <w:rsid w:val="004E4090"/>
    <w:rsid w:val="004E612C"/>
    <w:rsid w:val="004E69F4"/>
    <w:rsid w:val="004E7B26"/>
    <w:rsid w:val="004F4AB6"/>
    <w:rsid w:val="004F6C0C"/>
    <w:rsid w:val="004F7FEB"/>
    <w:rsid w:val="0050099C"/>
    <w:rsid w:val="005020C9"/>
    <w:rsid w:val="005023B7"/>
    <w:rsid w:val="00505609"/>
    <w:rsid w:val="0051071E"/>
    <w:rsid w:val="00513AF0"/>
    <w:rsid w:val="0051518C"/>
    <w:rsid w:val="0052258E"/>
    <w:rsid w:val="0052335E"/>
    <w:rsid w:val="00524344"/>
    <w:rsid w:val="005266A4"/>
    <w:rsid w:val="0053061B"/>
    <w:rsid w:val="00530DCB"/>
    <w:rsid w:val="005359F5"/>
    <w:rsid w:val="00537718"/>
    <w:rsid w:val="005407FA"/>
    <w:rsid w:val="005432C4"/>
    <w:rsid w:val="00544B8C"/>
    <w:rsid w:val="00545F04"/>
    <w:rsid w:val="00550FB1"/>
    <w:rsid w:val="0055546E"/>
    <w:rsid w:val="00563910"/>
    <w:rsid w:val="00564150"/>
    <w:rsid w:val="00574F17"/>
    <w:rsid w:val="00575C67"/>
    <w:rsid w:val="00576BE7"/>
    <w:rsid w:val="00577A55"/>
    <w:rsid w:val="00580FD8"/>
    <w:rsid w:val="00582B78"/>
    <w:rsid w:val="00590AFC"/>
    <w:rsid w:val="00593261"/>
    <w:rsid w:val="005A0B42"/>
    <w:rsid w:val="005A1581"/>
    <w:rsid w:val="005A3ADD"/>
    <w:rsid w:val="005A6B68"/>
    <w:rsid w:val="005B5164"/>
    <w:rsid w:val="005C1F0B"/>
    <w:rsid w:val="005C313F"/>
    <w:rsid w:val="005C3CAD"/>
    <w:rsid w:val="005C405F"/>
    <w:rsid w:val="005C732D"/>
    <w:rsid w:val="005D00FE"/>
    <w:rsid w:val="005D1AED"/>
    <w:rsid w:val="005D2183"/>
    <w:rsid w:val="005D2E4F"/>
    <w:rsid w:val="005D3837"/>
    <w:rsid w:val="005D54D4"/>
    <w:rsid w:val="005E0349"/>
    <w:rsid w:val="005E329E"/>
    <w:rsid w:val="005E7236"/>
    <w:rsid w:val="005F4534"/>
    <w:rsid w:val="005F6055"/>
    <w:rsid w:val="005F7BC5"/>
    <w:rsid w:val="00603350"/>
    <w:rsid w:val="00606B0F"/>
    <w:rsid w:val="00610BF3"/>
    <w:rsid w:val="00610F3F"/>
    <w:rsid w:val="006121B8"/>
    <w:rsid w:val="006132B6"/>
    <w:rsid w:val="00620A7B"/>
    <w:rsid w:val="00622EF1"/>
    <w:rsid w:val="006303BF"/>
    <w:rsid w:val="0064608D"/>
    <w:rsid w:val="0064633F"/>
    <w:rsid w:val="00651BF3"/>
    <w:rsid w:val="00651BFB"/>
    <w:rsid w:val="006526F4"/>
    <w:rsid w:val="00656905"/>
    <w:rsid w:val="006579F8"/>
    <w:rsid w:val="006745C6"/>
    <w:rsid w:val="0067543D"/>
    <w:rsid w:val="00684B2D"/>
    <w:rsid w:val="006903F2"/>
    <w:rsid w:val="00695723"/>
    <w:rsid w:val="006A09EB"/>
    <w:rsid w:val="006A2D42"/>
    <w:rsid w:val="006A72B5"/>
    <w:rsid w:val="006B1C33"/>
    <w:rsid w:val="006B237F"/>
    <w:rsid w:val="006B6B7C"/>
    <w:rsid w:val="006C041E"/>
    <w:rsid w:val="006D1654"/>
    <w:rsid w:val="006D4C42"/>
    <w:rsid w:val="006E4AEF"/>
    <w:rsid w:val="006E6674"/>
    <w:rsid w:val="006E78F0"/>
    <w:rsid w:val="006F6539"/>
    <w:rsid w:val="00700BE3"/>
    <w:rsid w:val="00701133"/>
    <w:rsid w:val="007019C0"/>
    <w:rsid w:val="00702F44"/>
    <w:rsid w:val="00705A36"/>
    <w:rsid w:val="007069CE"/>
    <w:rsid w:val="007112FA"/>
    <w:rsid w:val="00720341"/>
    <w:rsid w:val="00721455"/>
    <w:rsid w:val="00722B1B"/>
    <w:rsid w:val="00731EA4"/>
    <w:rsid w:val="00736EB4"/>
    <w:rsid w:val="007371F9"/>
    <w:rsid w:val="00740588"/>
    <w:rsid w:val="00740F34"/>
    <w:rsid w:val="0075152D"/>
    <w:rsid w:val="00753C78"/>
    <w:rsid w:val="00754443"/>
    <w:rsid w:val="007550EB"/>
    <w:rsid w:val="0075650A"/>
    <w:rsid w:val="0075718A"/>
    <w:rsid w:val="00763F99"/>
    <w:rsid w:val="0076481A"/>
    <w:rsid w:val="00764F84"/>
    <w:rsid w:val="00766366"/>
    <w:rsid w:val="00767CEE"/>
    <w:rsid w:val="007700B4"/>
    <w:rsid w:val="00771826"/>
    <w:rsid w:val="00776F5D"/>
    <w:rsid w:val="00777F03"/>
    <w:rsid w:val="00780E5D"/>
    <w:rsid w:val="00781DD5"/>
    <w:rsid w:val="00782F9E"/>
    <w:rsid w:val="007853EF"/>
    <w:rsid w:val="00785F15"/>
    <w:rsid w:val="007901CB"/>
    <w:rsid w:val="00792420"/>
    <w:rsid w:val="00792A28"/>
    <w:rsid w:val="00792BC9"/>
    <w:rsid w:val="007A4467"/>
    <w:rsid w:val="007A6A66"/>
    <w:rsid w:val="007B0D7C"/>
    <w:rsid w:val="007B252F"/>
    <w:rsid w:val="007B2853"/>
    <w:rsid w:val="007B5B00"/>
    <w:rsid w:val="007B6577"/>
    <w:rsid w:val="007C0B9A"/>
    <w:rsid w:val="007C2A22"/>
    <w:rsid w:val="007D2785"/>
    <w:rsid w:val="007D46B7"/>
    <w:rsid w:val="007D5954"/>
    <w:rsid w:val="007D7261"/>
    <w:rsid w:val="007D7B03"/>
    <w:rsid w:val="007E0365"/>
    <w:rsid w:val="007E0C8D"/>
    <w:rsid w:val="007E1D7B"/>
    <w:rsid w:val="007E7C0C"/>
    <w:rsid w:val="007F05D4"/>
    <w:rsid w:val="007F1776"/>
    <w:rsid w:val="007F32C0"/>
    <w:rsid w:val="007F6A5B"/>
    <w:rsid w:val="00806520"/>
    <w:rsid w:val="008117DF"/>
    <w:rsid w:val="008138D5"/>
    <w:rsid w:val="00821030"/>
    <w:rsid w:val="00830743"/>
    <w:rsid w:val="00831117"/>
    <w:rsid w:val="008317B0"/>
    <w:rsid w:val="008319F3"/>
    <w:rsid w:val="008421CA"/>
    <w:rsid w:val="00844A97"/>
    <w:rsid w:val="00851F37"/>
    <w:rsid w:val="00855720"/>
    <w:rsid w:val="008611AD"/>
    <w:rsid w:val="008617A5"/>
    <w:rsid w:val="00863D4B"/>
    <w:rsid w:val="008640D3"/>
    <w:rsid w:val="00870EC7"/>
    <w:rsid w:val="008728ED"/>
    <w:rsid w:val="00872F82"/>
    <w:rsid w:val="008731B6"/>
    <w:rsid w:val="008747CB"/>
    <w:rsid w:val="008779E8"/>
    <w:rsid w:val="00877EEA"/>
    <w:rsid w:val="00881CDE"/>
    <w:rsid w:val="00890255"/>
    <w:rsid w:val="00890F0A"/>
    <w:rsid w:val="00891ADA"/>
    <w:rsid w:val="008957EA"/>
    <w:rsid w:val="00896B8D"/>
    <w:rsid w:val="008A1F9E"/>
    <w:rsid w:val="008A5241"/>
    <w:rsid w:val="008A629A"/>
    <w:rsid w:val="008A64EE"/>
    <w:rsid w:val="008A7A6B"/>
    <w:rsid w:val="008A7E8C"/>
    <w:rsid w:val="008B2E5A"/>
    <w:rsid w:val="008B48E9"/>
    <w:rsid w:val="008B6C26"/>
    <w:rsid w:val="008C59E3"/>
    <w:rsid w:val="008C5C0D"/>
    <w:rsid w:val="008C6C73"/>
    <w:rsid w:val="008C6CD8"/>
    <w:rsid w:val="008D5DC3"/>
    <w:rsid w:val="008D6AE6"/>
    <w:rsid w:val="008E4EF4"/>
    <w:rsid w:val="008E5D2C"/>
    <w:rsid w:val="008F28BB"/>
    <w:rsid w:val="008F3A47"/>
    <w:rsid w:val="008F56B3"/>
    <w:rsid w:val="008F5F7E"/>
    <w:rsid w:val="0090529E"/>
    <w:rsid w:val="00907CE4"/>
    <w:rsid w:val="009166C1"/>
    <w:rsid w:val="00924AE4"/>
    <w:rsid w:val="00930E3E"/>
    <w:rsid w:val="009552AD"/>
    <w:rsid w:val="009576C2"/>
    <w:rsid w:val="00960A8C"/>
    <w:rsid w:val="009613D3"/>
    <w:rsid w:val="00963F60"/>
    <w:rsid w:val="00971042"/>
    <w:rsid w:val="00975133"/>
    <w:rsid w:val="00977855"/>
    <w:rsid w:val="009834BF"/>
    <w:rsid w:val="00986140"/>
    <w:rsid w:val="00991B6A"/>
    <w:rsid w:val="00997B9B"/>
    <w:rsid w:val="009B5F40"/>
    <w:rsid w:val="009C13BD"/>
    <w:rsid w:val="009D0052"/>
    <w:rsid w:val="009D3D11"/>
    <w:rsid w:val="009D56E9"/>
    <w:rsid w:val="009E1229"/>
    <w:rsid w:val="009E1674"/>
    <w:rsid w:val="009E73A3"/>
    <w:rsid w:val="009F4501"/>
    <w:rsid w:val="00A01226"/>
    <w:rsid w:val="00A017B1"/>
    <w:rsid w:val="00A01873"/>
    <w:rsid w:val="00A030CE"/>
    <w:rsid w:val="00A06099"/>
    <w:rsid w:val="00A0763A"/>
    <w:rsid w:val="00A11067"/>
    <w:rsid w:val="00A1257E"/>
    <w:rsid w:val="00A13C79"/>
    <w:rsid w:val="00A23C41"/>
    <w:rsid w:val="00A2670F"/>
    <w:rsid w:val="00A337B8"/>
    <w:rsid w:val="00A371FB"/>
    <w:rsid w:val="00A40F5C"/>
    <w:rsid w:val="00A45541"/>
    <w:rsid w:val="00A46C47"/>
    <w:rsid w:val="00A52F36"/>
    <w:rsid w:val="00A53685"/>
    <w:rsid w:val="00A56622"/>
    <w:rsid w:val="00A655D3"/>
    <w:rsid w:val="00A72A1E"/>
    <w:rsid w:val="00A7493C"/>
    <w:rsid w:val="00A77C6F"/>
    <w:rsid w:val="00A77FD5"/>
    <w:rsid w:val="00A80ED2"/>
    <w:rsid w:val="00A930CD"/>
    <w:rsid w:val="00A948CB"/>
    <w:rsid w:val="00A9739A"/>
    <w:rsid w:val="00AA345E"/>
    <w:rsid w:val="00AA63A8"/>
    <w:rsid w:val="00AA7D7E"/>
    <w:rsid w:val="00AB37D1"/>
    <w:rsid w:val="00AB649E"/>
    <w:rsid w:val="00AB7909"/>
    <w:rsid w:val="00AC39DB"/>
    <w:rsid w:val="00AC3CD8"/>
    <w:rsid w:val="00AC4D57"/>
    <w:rsid w:val="00AD11A9"/>
    <w:rsid w:val="00AD46FA"/>
    <w:rsid w:val="00AE06ED"/>
    <w:rsid w:val="00AE1DCC"/>
    <w:rsid w:val="00AE3CA4"/>
    <w:rsid w:val="00AE497F"/>
    <w:rsid w:val="00AE63F3"/>
    <w:rsid w:val="00AF6877"/>
    <w:rsid w:val="00AF6BA9"/>
    <w:rsid w:val="00B00D8B"/>
    <w:rsid w:val="00B04829"/>
    <w:rsid w:val="00B05156"/>
    <w:rsid w:val="00B10131"/>
    <w:rsid w:val="00B1224F"/>
    <w:rsid w:val="00B1322E"/>
    <w:rsid w:val="00B15E89"/>
    <w:rsid w:val="00B22A3F"/>
    <w:rsid w:val="00B25374"/>
    <w:rsid w:val="00B25637"/>
    <w:rsid w:val="00B34531"/>
    <w:rsid w:val="00B44D58"/>
    <w:rsid w:val="00B4572E"/>
    <w:rsid w:val="00B459E3"/>
    <w:rsid w:val="00B5167F"/>
    <w:rsid w:val="00B51EC7"/>
    <w:rsid w:val="00B52DE0"/>
    <w:rsid w:val="00B567AE"/>
    <w:rsid w:val="00B5682E"/>
    <w:rsid w:val="00B56B64"/>
    <w:rsid w:val="00B6768E"/>
    <w:rsid w:val="00B71BFE"/>
    <w:rsid w:val="00B7202A"/>
    <w:rsid w:val="00B73188"/>
    <w:rsid w:val="00B74919"/>
    <w:rsid w:val="00B75370"/>
    <w:rsid w:val="00B77007"/>
    <w:rsid w:val="00B80B13"/>
    <w:rsid w:val="00B81710"/>
    <w:rsid w:val="00BA1522"/>
    <w:rsid w:val="00BA2999"/>
    <w:rsid w:val="00BA3148"/>
    <w:rsid w:val="00BA483F"/>
    <w:rsid w:val="00BA75A1"/>
    <w:rsid w:val="00BB0DE0"/>
    <w:rsid w:val="00BB13A8"/>
    <w:rsid w:val="00BB314E"/>
    <w:rsid w:val="00BC029B"/>
    <w:rsid w:val="00BC1403"/>
    <w:rsid w:val="00BC183D"/>
    <w:rsid w:val="00BC2BC4"/>
    <w:rsid w:val="00BC701A"/>
    <w:rsid w:val="00BC7118"/>
    <w:rsid w:val="00BC7220"/>
    <w:rsid w:val="00BD6251"/>
    <w:rsid w:val="00BE0087"/>
    <w:rsid w:val="00BE00A6"/>
    <w:rsid w:val="00BE00C7"/>
    <w:rsid w:val="00C0336A"/>
    <w:rsid w:val="00C051C7"/>
    <w:rsid w:val="00C05469"/>
    <w:rsid w:val="00C10747"/>
    <w:rsid w:val="00C115FF"/>
    <w:rsid w:val="00C17EEF"/>
    <w:rsid w:val="00C22177"/>
    <w:rsid w:val="00C3205C"/>
    <w:rsid w:val="00C34361"/>
    <w:rsid w:val="00C35007"/>
    <w:rsid w:val="00C3679E"/>
    <w:rsid w:val="00C36FB5"/>
    <w:rsid w:val="00C429D1"/>
    <w:rsid w:val="00C43724"/>
    <w:rsid w:val="00C4570C"/>
    <w:rsid w:val="00C524DC"/>
    <w:rsid w:val="00C56507"/>
    <w:rsid w:val="00C60A31"/>
    <w:rsid w:val="00C6195A"/>
    <w:rsid w:val="00C62218"/>
    <w:rsid w:val="00C65250"/>
    <w:rsid w:val="00C72C27"/>
    <w:rsid w:val="00C8154C"/>
    <w:rsid w:val="00C83E56"/>
    <w:rsid w:val="00C84639"/>
    <w:rsid w:val="00C847FC"/>
    <w:rsid w:val="00C874CA"/>
    <w:rsid w:val="00C90E28"/>
    <w:rsid w:val="00C91F52"/>
    <w:rsid w:val="00C920AE"/>
    <w:rsid w:val="00C952A1"/>
    <w:rsid w:val="00CA19FB"/>
    <w:rsid w:val="00CA4137"/>
    <w:rsid w:val="00CA7C4E"/>
    <w:rsid w:val="00CB00A7"/>
    <w:rsid w:val="00CB1999"/>
    <w:rsid w:val="00CC1368"/>
    <w:rsid w:val="00CC212F"/>
    <w:rsid w:val="00CC40FD"/>
    <w:rsid w:val="00CC732A"/>
    <w:rsid w:val="00CD0B6C"/>
    <w:rsid w:val="00CD3313"/>
    <w:rsid w:val="00CD50C9"/>
    <w:rsid w:val="00CD6022"/>
    <w:rsid w:val="00CD64A1"/>
    <w:rsid w:val="00CD679E"/>
    <w:rsid w:val="00CD700E"/>
    <w:rsid w:val="00CE00B5"/>
    <w:rsid w:val="00CE3AD7"/>
    <w:rsid w:val="00CF39AC"/>
    <w:rsid w:val="00CF4B1A"/>
    <w:rsid w:val="00CF650B"/>
    <w:rsid w:val="00CF7CD0"/>
    <w:rsid w:val="00D00066"/>
    <w:rsid w:val="00D031B9"/>
    <w:rsid w:val="00D031DF"/>
    <w:rsid w:val="00D1450A"/>
    <w:rsid w:val="00D1610A"/>
    <w:rsid w:val="00D16423"/>
    <w:rsid w:val="00D22EA9"/>
    <w:rsid w:val="00D3024C"/>
    <w:rsid w:val="00D40B3A"/>
    <w:rsid w:val="00D41043"/>
    <w:rsid w:val="00D41B4E"/>
    <w:rsid w:val="00D42039"/>
    <w:rsid w:val="00D44010"/>
    <w:rsid w:val="00D45A6E"/>
    <w:rsid w:val="00D462DF"/>
    <w:rsid w:val="00D47BC6"/>
    <w:rsid w:val="00D64843"/>
    <w:rsid w:val="00D651D4"/>
    <w:rsid w:val="00D67D39"/>
    <w:rsid w:val="00D7252D"/>
    <w:rsid w:val="00D74DFE"/>
    <w:rsid w:val="00D829F0"/>
    <w:rsid w:val="00D82D0B"/>
    <w:rsid w:val="00D82E6B"/>
    <w:rsid w:val="00D842BD"/>
    <w:rsid w:val="00DA40F9"/>
    <w:rsid w:val="00DA53EA"/>
    <w:rsid w:val="00DA54D7"/>
    <w:rsid w:val="00DA73BC"/>
    <w:rsid w:val="00DA7757"/>
    <w:rsid w:val="00DB1362"/>
    <w:rsid w:val="00DB379A"/>
    <w:rsid w:val="00DB6D44"/>
    <w:rsid w:val="00DB7AA5"/>
    <w:rsid w:val="00DC098F"/>
    <w:rsid w:val="00DC105E"/>
    <w:rsid w:val="00DC57E1"/>
    <w:rsid w:val="00DC6284"/>
    <w:rsid w:val="00DC62DA"/>
    <w:rsid w:val="00DC66EF"/>
    <w:rsid w:val="00DD49E8"/>
    <w:rsid w:val="00DD5816"/>
    <w:rsid w:val="00DD63AD"/>
    <w:rsid w:val="00DE062E"/>
    <w:rsid w:val="00DE2CCF"/>
    <w:rsid w:val="00DE4163"/>
    <w:rsid w:val="00DF120A"/>
    <w:rsid w:val="00DF1534"/>
    <w:rsid w:val="00DF3717"/>
    <w:rsid w:val="00E032DA"/>
    <w:rsid w:val="00E037C5"/>
    <w:rsid w:val="00E11696"/>
    <w:rsid w:val="00E142CC"/>
    <w:rsid w:val="00E14B4B"/>
    <w:rsid w:val="00E154BF"/>
    <w:rsid w:val="00E1691A"/>
    <w:rsid w:val="00E172DB"/>
    <w:rsid w:val="00E22064"/>
    <w:rsid w:val="00E276F7"/>
    <w:rsid w:val="00E3102B"/>
    <w:rsid w:val="00E3126D"/>
    <w:rsid w:val="00E35EF3"/>
    <w:rsid w:val="00E40F22"/>
    <w:rsid w:val="00E4138F"/>
    <w:rsid w:val="00E426BA"/>
    <w:rsid w:val="00E426D7"/>
    <w:rsid w:val="00E43CAB"/>
    <w:rsid w:val="00E50617"/>
    <w:rsid w:val="00E52A29"/>
    <w:rsid w:val="00E61F90"/>
    <w:rsid w:val="00E63C7F"/>
    <w:rsid w:val="00E64299"/>
    <w:rsid w:val="00E670FA"/>
    <w:rsid w:val="00E735A1"/>
    <w:rsid w:val="00E767E0"/>
    <w:rsid w:val="00E83157"/>
    <w:rsid w:val="00E85605"/>
    <w:rsid w:val="00E86A50"/>
    <w:rsid w:val="00E927FB"/>
    <w:rsid w:val="00E9617C"/>
    <w:rsid w:val="00E96B24"/>
    <w:rsid w:val="00EA0B86"/>
    <w:rsid w:val="00EA16BD"/>
    <w:rsid w:val="00EA2BDF"/>
    <w:rsid w:val="00EA37B9"/>
    <w:rsid w:val="00EA4711"/>
    <w:rsid w:val="00EA60A6"/>
    <w:rsid w:val="00EA60FF"/>
    <w:rsid w:val="00EA7909"/>
    <w:rsid w:val="00EA7AA2"/>
    <w:rsid w:val="00EB65C9"/>
    <w:rsid w:val="00EC1011"/>
    <w:rsid w:val="00ED00CC"/>
    <w:rsid w:val="00ED48FA"/>
    <w:rsid w:val="00ED5AE5"/>
    <w:rsid w:val="00ED733D"/>
    <w:rsid w:val="00ED7ADE"/>
    <w:rsid w:val="00EE0CE7"/>
    <w:rsid w:val="00EE3EC0"/>
    <w:rsid w:val="00EE48DD"/>
    <w:rsid w:val="00EF0B81"/>
    <w:rsid w:val="00EF6F07"/>
    <w:rsid w:val="00F02CA2"/>
    <w:rsid w:val="00F03C7A"/>
    <w:rsid w:val="00F04DDD"/>
    <w:rsid w:val="00F11802"/>
    <w:rsid w:val="00F12C20"/>
    <w:rsid w:val="00F147B2"/>
    <w:rsid w:val="00F1572E"/>
    <w:rsid w:val="00F177FC"/>
    <w:rsid w:val="00F17975"/>
    <w:rsid w:val="00F2414E"/>
    <w:rsid w:val="00F26012"/>
    <w:rsid w:val="00F30268"/>
    <w:rsid w:val="00F31D86"/>
    <w:rsid w:val="00F40645"/>
    <w:rsid w:val="00F41B09"/>
    <w:rsid w:val="00F46EC7"/>
    <w:rsid w:val="00F540AF"/>
    <w:rsid w:val="00F54A63"/>
    <w:rsid w:val="00F54DA1"/>
    <w:rsid w:val="00F5708B"/>
    <w:rsid w:val="00F60FD3"/>
    <w:rsid w:val="00F61127"/>
    <w:rsid w:val="00F6116E"/>
    <w:rsid w:val="00F6161E"/>
    <w:rsid w:val="00F62B56"/>
    <w:rsid w:val="00F6678A"/>
    <w:rsid w:val="00F6786C"/>
    <w:rsid w:val="00F67BDA"/>
    <w:rsid w:val="00F726A8"/>
    <w:rsid w:val="00F74DD7"/>
    <w:rsid w:val="00F75BDF"/>
    <w:rsid w:val="00F8064E"/>
    <w:rsid w:val="00F93559"/>
    <w:rsid w:val="00F95E04"/>
    <w:rsid w:val="00FA0938"/>
    <w:rsid w:val="00FA2AE8"/>
    <w:rsid w:val="00FA6615"/>
    <w:rsid w:val="00FA7D55"/>
    <w:rsid w:val="00FB095F"/>
    <w:rsid w:val="00FB15E0"/>
    <w:rsid w:val="00FB6512"/>
    <w:rsid w:val="00FB6CC9"/>
    <w:rsid w:val="00FC0512"/>
    <w:rsid w:val="00FC33B8"/>
    <w:rsid w:val="00FC6D85"/>
    <w:rsid w:val="00FD0023"/>
    <w:rsid w:val="00FD0E02"/>
    <w:rsid w:val="00FD436A"/>
    <w:rsid w:val="00FD43EE"/>
    <w:rsid w:val="00FE5CC8"/>
    <w:rsid w:val="00FF35C4"/>
    <w:rsid w:val="00FF3850"/>
    <w:rsid w:val="00FF43A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39E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8" w:semiHidden="1" w:unhideWhenUsed="1"/>
    <w:lsdException w:name="index 1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226"/>
  </w:style>
  <w:style w:type="paragraph" w:styleId="Heading1">
    <w:name w:val="heading 1"/>
    <w:basedOn w:val="Normal"/>
    <w:next w:val="Normal"/>
    <w:link w:val="Heading1Char"/>
    <w:uiPriority w:val="9"/>
    <w:qFormat/>
    <w:rsid w:val="00A01226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rsid w:val="00A01226"/>
    <w:pPr>
      <w:keepNext/>
      <w:keepLines/>
      <w:spacing w:after="0" w:line="480" w:lineRule="auto"/>
      <w:outlineLvl w:val="1"/>
    </w:pPr>
    <w:rPr>
      <w:rFonts w:ascii="Cambria" w:eastAsiaTheme="majorEastAsia" w:hAnsi="Cambr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rsid w:val="00A01226"/>
    <w:pPr>
      <w:keepNext/>
      <w:keepLines/>
      <w:spacing w:after="0" w:line="480" w:lineRule="auto"/>
      <w:outlineLvl w:val="2"/>
    </w:pPr>
    <w:rPr>
      <w:rFonts w:ascii="Cambria" w:eastAsiaTheme="majorEastAsia" w:hAnsi="Cambria" w:cstheme="majorBidi"/>
      <w:bCs/>
      <w:i/>
    </w:rPr>
  </w:style>
  <w:style w:type="paragraph" w:styleId="Heading4">
    <w:name w:val="heading 4"/>
    <w:basedOn w:val="Heading3"/>
    <w:next w:val="Normal"/>
    <w:link w:val="Heading4Char"/>
    <w:rsid w:val="00A01226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rsid w:val="00A0122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0653C9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01226"/>
    <w:rPr>
      <w:b/>
    </w:rPr>
  </w:style>
  <w:style w:type="character" w:customStyle="1" w:styleId="Heading2Char">
    <w:name w:val="Heading 2 Char"/>
    <w:basedOn w:val="DefaultParagraphFont"/>
    <w:link w:val="Heading2"/>
    <w:rsid w:val="00A01226"/>
    <w:rPr>
      <w:rFonts w:ascii="Cambria" w:eastAsiaTheme="majorEastAsia" w:hAnsi="Cambria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rsid w:val="00A01226"/>
    <w:rPr>
      <w:rFonts w:ascii="Cambria" w:eastAsiaTheme="majorEastAsia" w:hAnsi="Cambria" w:cstheme="majorBidi"/>
      <w:bCs/>
      <w:i/>
    </w:rPr>
  </w:style>
  <w:style w:type="character" w:customStyle="1" w:styleId="Heading4Char">
    <w:name w:val="Heading 4 Char"/>
    <w:basedOn w:val="DefaultParagraphFont"/>
    <w:link w:val="Heading4"/>
    <w:rsid w:val="00A01226"/>
    <w:rPr>
      <w:rFonts w:ascii="Cambria" w:eastAsiaTheme="majorEastAsia" w:hAnsi="Cambria" w:cstheme="majorBidi"/>
      <w:bCs/>
      <w:i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A01226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A0122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A01226"/>
    <w:rPr>
      <w:b/>
      <w:bCs/>
      <w:sz w:val="18"/>
      <w:szCs w:val="18"/>
    </w:rPr>
  </w:style>
  <w:style w:type="paragraph" w:styleId="NormalWeb">
    <w:name w:val="Normal (Web)"/>
    <w:basedOn w:val="Normal"/>
    <w:uiPriority w:val="99"/>
    <w:rsid w:val="00A01226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01226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rsid w:val="00A012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01226"/>
  </w:style>
  <w:style w:type="character" w:customStyle="1" w:styleId="CommentTextChar">
    <w:name w:val="Comment Text Char"/>
    <w:basedOn w:val="DefaultParagraphFont"/>
    <w:link w:val="CommentText"/>
    <w:uiPriority w:val="99"/>
    <w:rsid w:val="00A01226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A012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0122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0122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01226"/>
  </w:style>
  <w:style w:type="paragraph" w:styleId="Footer">
    <w:name w:val="footer"/>
    <w:basedOn w:val="Normal"/>
    <w:link w:val="FooterChar"/>
    <w:uiPriority w:val="99"/>
    <w:rsid w:val="00A0122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01226"/>
  </w:style>
  <w:style w:type="paragraph" w:styleId="ListParagraph">
    <w:name w:val="List Paragraph"/>
    <w:basedOn w:val="Normal"/>
    <w:uiPriority w:val="34"/>
    <w:qFormat/>
    <w:rsid w:val="00A01226"/>
    <w:pPr>
      <w:spacing w:line="276" w:lineRule="auto"/>
      <w:ind w:left="720"/>
      <w:contextualSpacing/>
    </w:pPr>
    <w:rPr>
      <w:rFonts w:eastAsiaTheme="minorEastAsia"/>
      <w:sz w:val="22"/>
      <w:szCs w:val="22"/>
    </w:rPr>
  </w:style>
  <w:style w:type="paragraph" w:styleId="NoSpacing">
    <w:name w:val="No Spacing"/>
    <w:link w:val="NoSpacingChar"/>
    <w:uiPriority w:val="1"/>
    <w:qFormat/>
    <w:rsid w:val="00A01226"/>
    <w:pPr>
      <w:spacing w:after="0"/>
    </w:pPr>
    <w:rPr>
      <w:rFonts w:eastAsiaTheme="minorEastAsia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01226"/>
    <w:rPr>
      <w:rFonts w:eastAsiaTheme="minorEastAsia"/>
      <w:sz w:val="22"/>
      <w:szCs w:val="22"/>
      <w:lang w:eastAsia="ja-JP"/>
    </w:rPr>
  </w:style>
  <w:style w:type="character" w:styleId="PageNumber">
    <w:name w:val="page number"/>
    <w:basedOn w:val="DefaultParagraphFont"/>
    <w:uiPriority w:val="99"/>
    <w:rsid w:val="00A01226"/>
  </w:style>
  <w:style w:type="paragraph" w:styleId="TOCHeading">
    <w:name w:val="TOC Heading"/>
    <w:basedOn w:val="Heading1"/>
    <w:next w:val="Normal"/>
    <w:uiPriority w:val="39"/>
    <w:unhideWhenUsed/>
    <w:qFormat/>
    <w:rsid w:val="00A01226"/>
    <w:pPr>
      <w:spacing w:line="276" w:lineRule="auto"/>
      <w:outlineLvl w:val="9"/>
    </w:pPr>
    <w:rPr>
      <w:rFonts w:ascii="Cambria" w:hAnsi="Cambria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01226"/>
    <w:pPr>
      <w:spacing w:before="120"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A01226"/>
    <w:pPr>
      <w:spacing w:after="0"/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01226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01226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01226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01226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01226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01226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01226"/>
    <w:pPr>
      <w:spacing w:after="0"/>
      <w:ind w:left="1920"/>
    </w:pPr>
    <w:rPr>
      <w:sz w:val="20"/>
      <w:szCs w:val="20"/>
    </w:rPr>
  </w:style>
  <w:style w:type="paragraph" w:styleId="TableofFigures">
    <w:name w:val="table of figures"/>
    <w:basedOn w:val="Caption"/>
    <w:next w:val="Normal"/>
    <w:uiPriority w:val="99"/>
    <w:rsid w:val="00A01226"/>
    <w:pPr>
      <w:spacing w:after="0"/>
      <w:ind w:left="480" w:hanging="480"/>
    </w:pPr>
    <w:rPr>
      <w:bCs w:val="0"/>
      <w:sz w:val="20"/>
      <w:szCs w:val="20"/>
    </w:rPr>
  </w:style>
  <w:style w:type="paragraph" w:styleId="TableofAuthorities">
    <w:name w:val="table of authorities"/>
    <w:basedOn w:val="TableofFigures"/>
    <w:next w:val="Normal"/>
    <w:rsid w:val="00A01226"/>
  </w:style>
  <w:style w:type="paragraph" w:styleId="DocumentMap">
    <w:name w:val="Document Map"/>
    <w:basedOn w:val="Normal"/>
    <w:link w:val="DocumentMapChar"/>
    <w:uiPriority w:val="99"/>
    <w:unhideWhenUsed/>
    <w:rsid w:val="00A01226"/>
    <w:pPr>
      <w:spacing w:after="0"/>
    </w:pPr>
    <w:rPr>
      <w:rFonts w:ascii="Lucida Grande" w:hAnsi="Lucida Grande"/>
      <w:lang w:val="en-CA"/>
    </w:rPr>
  </w:style>
  <w:style w:type="character" w:customStyle="1" w:styleId="DocumentMapChar">
    <w:name w:val="Document Map Char"/>
    <w:basedOn w:val="DefaultParagraphFont"/>
    <w:link w:val="DocumentMap"/>
    <w:uiPriority w:val="99"/>
    <w:rsid w:val="00A01226"/>
    <w:rPr>
      <w:rFonts w:ascii="Lucida Grande" w:hAnsi="Lucida Grande"/>
      <w:lang w:val="en-CA"/>
    </w:rPr>
  </w:style>
  <w:style w:type="paragraph" w:styleId="Revision">
    <w:name w:val="Revision"/>
    <w:hidden/>
    <w:uiPriority w:val="99"/>
    <w:rsid w:val="00A01226"/>
    <w:pPr>
      <w:spacing w:after="0"/>
    </w:pPr>
  </w:style>
  <w:style w:type="character" w:customStyle="1" w:styleId="apple-converted-space">
    <w:name w:val="apple-converted-space"/>
    <w:basedOn w:val="DefaultParagraphFont"/>
    <w:rsid w:val="00A01226"/>
  </w:style>
  <w:style w:type="character" w:styleId="Hyperlink">
    <w:name w:val="Hyperlink"/>
    <w:basedOn w:val="DefaultParagraphFont"/>
    <w:uiPriority w:val="99"/>
    <w:rsid w:val="00A01226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A01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226"/>
    <w:rPr>
      <w:rFonts w:ascii="Courier" w:hAnsi="Courier" w:cs="Courier"/>
      <w:sz w:val="20"/>
      <w:szCs w:val="20"/>
    </w:rPr>
  </w:style>
  <w:style w:type="paragraph" w:styleId="FootnoteText">
    <w:name w:val="footnote text"/>
    <w:basedOn w:val="Normal"/>
    <w:link w:val="FootnoteTextChar"/>
    <w:rsid w:val="00A0122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A01226"/>
  </w:style>
  <w:style w:type="character" w:styleId="FootnoteReference">
    <w:name w:val="footnote reference"/>
    <w:basedOn w:val="DefaultParagraphFont"/>
    <w:rsid w:val="00A012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F6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2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9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3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4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3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5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4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9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5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01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2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05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1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7EA7DF-C536-584D-86D8-CAFEEE1D3B98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499A73-D197-4E62-B7E3-51C8DB117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 Robinson</dc:creator>
  <cp:lastModifiedBy>Rob</cp:lastModifiedBy>
  <cp:revision>2</cp:revision>
  <cp:lastPrinted>2019-09-06T13:21:00Z</cp:lastPrinted>
  <dcterms:created xsi:type="dcterms:W3CDTF">2019-12-17T15:00:00Z</dcterms:created>
  <dcterms:modified xsi:type="dcterms:W3CDTF">2019-12-1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52" publications="54"/&gt;&lt;/info&gt;PAPERS2_INFO_EN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